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B0811" w14:textId="0E789D6C" w:rsidR="00AC35C9" w:rsidRPr="00AC35C9" w:rsidRDefault="00AC35C9" w:rsidP="00AC35C9">
      <w:pPr>
        <w:spacing w:after="200" w:line="276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AC35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RESULTS</w:t>
      </w:r>
    </w:p>
    <w:p w14:paraId="6E738D39" w14:textId="43ED9C89" w:rsidR="00AC35C9" w:rsidRPr="00B63828" w:rsidRDefault="00AC35C9" w:rsidP="00AC35C9">
      <w:pPr>
        <w:spacing w:after="200" w:line="276" w:lineRule="auto"/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B6382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Supplementary Table 2</w:t>
      </w:r>
      <w:r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.</w:t>
      </w:r>
      <w:r w:rsidRPr="00B6382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The mean, SD, SEM, and coefficient of variation (%) of the dental parameters (pre- and post-NSPT) of the P group.</w:t>
      </w:r>
    </w:p>
    <w:tbl>
      <w:tblPr>
        <w:tblStyle w:val="PlainTable21"/>
        <w:tblW w:w="12878" w:type="dxa"/>
        <w:jc w:val="center"/>
        <w:tblLook w:val="04A0" w:firstRow="1" w:lastRow="0" w:firstColumn="1" w:lastColumn="0" w:noHBand="0" w:noVBand="1"/>
      </w:tblPr>
      <w:tblGrid>
        <w:gridCol w:w="2110"/>
        <w:gridCol w:w="1346"/>
        <w:gridCol w:w="1346"/>
        <w:gridCol w:w="1346"/>
        <w:gridCol w:w="1346"/>
        <w:gridCol w:w="1346"/>
        <w:gridCol w:w="1346"/>
        <w:gridCol w:w="1346"/>
        <w:gridCol w:w="1346"/>
      </w:tblGrid>
      <w:tr w:rsidR="00AC35C9" w:rsidRPr="00091F87" w14:paraId="4348133B" w14:textId="77777777" w:rsidTr="000F6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noWrap/>
            <w:hideMark/>
          </w:tcPr>
          <w:p w14:paraId="61FDC15C" w14:textId="77777777" w:rsidR="00AC35C9" w:rsidRPr="00091F87" w:rsidRDefault="00AC35C9" w:rsidP="000F6AA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6" w:type="dxa"/>
          </w:tcPr>
          <w:p w14:paraId="5EEFD7C9" w14:textId="77777777" w:rsidR="00AC35C9" w:rsidRPr="00091F87" w:rsidRDefault="00AC35C9" w:rsidP="000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PD (</w:t>
            </w:r>
            <w:proofErr w:type="gramStart"/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- NSPT</w:t>
            </w:r>
            <w:proofErr w:type="gramEnd"/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)</w:t>
            </w:r>
          </w:p>
        </w:tc>
        <w:tc>
          <w:tcPr>
            <w:tcW w:w="1346" w:type="dxa"/>
          </w:tcPr>
          <w:p w14:paraId="32363368" w14:textId="77777777" w:rsidR="00AC35C9" w:rsidRPr="00091F87" w:rsidRDefault="00AC35C9" w:rsidP="000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PD (</w:t>
            </w:r>
            <w:proofErr w:type="gramStart"/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ost- NSPT</w:t>
            </w:r>
            <w:proofErr w:type="gramEnd"/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)</w:t>
            </w:r>
          </w:p>
        </w:tc>
        <w:tc>
          <w:tcPr>
            <w:tcW w:w="1346" w:type="dxa"/>
          </w:tcPr>
          <w:p w14:paraId="645EDA25" w14:textId="77777777" w:rsidR="00AC35C9" w:rsidRPr="00091F87" w:rsidRDefault="00AC35C9" w:rsidP="000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L (</w:t>
            </w:r>
            <w:proofErr w:type="gramStart"/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- NSPT</w:t>
            </w:r>
            <w:proofErr w:type="gramEnd"/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)</w:t>
            </w:r>
          </w:p>
        </w:tc>
        <w:tc>
          <w:tcPr>
            <w:tcW w:w="1346" w:type="dxa"/>
          </w:tcPr>
          <w:p w14:paraId="25E3B494" w14:textId="77777777" w:rsidR="00AC35C9" w:rsidRPr="00091F87" w:rsidRDefault="00AC35C9" w:rsidP="000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L (</w:t>
            </w:r>
            <w:proofErr w:type="gramStart"/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ost- NSPT</w:t>
            </w:r>
            <w:proofErr w:type="gramEnd"/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)</w:t>
            </w:r>
          </w:p>
        </w:tc>
        <w:tc>
          <w:tcPr>
            <w:tcW w:w="1346" w:type="dxa"/>
          </w:tcPr>
          <w:p w14:paraId="2B936443" w14:textId="77777777" w:rsidR="00AC35C9" w:rsidRPr="00091F87" w:rsidRDefault="00AC35C9" w:rsidP="000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GBI Score (Pre-NSPT)</w:t>
            </w:r>
          </w:p>
        </w:tc>
        <w:tc>
          <w:tcPr>
            <w:tcW w:w="1346" w:type="dxa"/>
          </w:tcPr>
          <w:p w14:paraId="507A37A7" w14:textId="77777777" w:rsidR="00AC35C9" w:rsidRPr="00091F87" w:rsidRDefault="00AC35C9" w:rsidP="000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GBl</w:t>
            </w:r>
            <w:proofErr w:type="spellEnd"/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Score (Post- NSPT)</w:t>
            </w:r>
          </w:p>
        </w:tc>
        <w:tc>
          <w:tcPr>
            <w:tcW w:w="1346" w:type="dxa"/>
            <w:noWrap/>
            <w:hideMark/>
          </w:tcPr>
          <w:p w14:paraId="7BB5EF49" w14:textId="77777777" w:rsidR="00AC35C9" w:rsidRPr="00091F87" w:rsidRDefault="00AC35C9" w:rsidP="000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S Score (Pre-NSPT)</w:t>
            </w:r>
          </w:p>
        </w:tc>
        <w:tc>
          <w:tcPr>
            <w:tcW w:w="1346" w:type="dxa"/>
            <w:noWrap/>
            <w:hideMark/>
          </w:tcPr>
          <w:p w14:paraId="0DA9B9C3" w14:textId="77777777" w:rsidR="00AC35C9" w:rsidRPr="00091F87" w:rsidRDefault="00AC35C9" w:rsidP="000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S Score (Post- NSPT)</w:t>
            </w:r>
          </w:p>
        </w:tc>
      </w:tr>
      <w:tr w:rsidR="00AC35C9" w:rsidRPr="00091F87" w14:paraId="523B7AE7" w14:textId="77777777" w:rsidTr="000F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noWrap/>
            <w:hideMark/>
          </w:tcPr>
          <w:p w14:paraId="3F168A69" w14:textId="77777777" w:rsidR="00AC35C9" w:rsidRPr="00091F87" w:rsidRDefault="00AC35C9" w:rsidP="000F6AA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6" w:type="dxa"/>
          </w:tcPr>
          <w:p w14:paraId="5EC8BF06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6" w:type="dxa"/>
          </w:tcPr>
          <w:p w14:paraId="56554410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6" w:type="dxa"/>
          </w:tcPr>
          <w:p w14:paraId="2020EF75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6" w:type="dxa"/>
          </w:tcPr>
          <w:p w14:paraId="2A8F2695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6" w:type="dxa"/>
          </w:tcPr>
          <w:p w14:paraId="50C7FC1E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6" w:type="dxa"/>
          </w:tcPr>
          <w:p w14:paraId="231FEA82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6" w:type="dxa"/>
            <w:noWrap/>
            <w:hideMark/>
          </w:tcPr>
          <w:p w14:paraId="1A744E60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346" w:type="dxa"/>
            <w:noWrap/>
            <w:hideMark/>
          </w:tcPr>
          <w:p w14:paraId="7AEF87D9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AC35C9" w:rsidRPr="00091F87" w14:paraId="0A6DAA46" w14:textId="77777777" w:rsidTr="000F6AA9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noWrap/>
            <w:hideMark/>
          </w:tcPr>
          <w:p w14:paraId="4EE6DF7C" w14:textId="77777777" w:rsidR="00AC35C9" w:rsidRPr="00091F87" w:rsidRDefault="00AC35C9" w:rsidP="000F6AA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ean</w:t>
            </w:r>
          </w:p>
        </w:tc>
        <w:tc>
          <w:tcPr>
            <w:tcW w:w="1346" w:type="dxa"/>
          </w:tcPr>
          <w:p w14:paraId="0A1883A6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.01</w:t>
            </w:r>
          </w:p>
        </w:tc>
        <w:tc>
          <w:tcPr>
            <w:tcW w:w="1346" w:type="dxa"/>
          </w:tcPr>
          <w:p w14:paraId="697F247C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.26</w:t>
            </w:r>
          </w:p>
        </w:tc>
        <w:tc>
          <w:tcPr>
            <w:tcW w:w="1346" w:type="dxa"/>
          </w:tcPr>
          <w:p w14:paraId="4DA79731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.85</w:t>
            </w:r>
          </w:p>
        </w:tc>
        <w:tc>
          <w:tcPr>
            <w:tcW w:w="1346" w:type="dxa"/>
          </w:tcPr>
          <w:p w14:paraId="31600D17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.30</w:t>
            </w:r>
          </w:p>
        </w:tc>
        <w:tc>
          <w:tcPr>
            <w:tcW w:w="1346" w:type="dxa"/>
          </w:tcPr>
          <w:p w14:paraId="4CE30079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5.00</w:t>
            </w:r>
          </w:p>
        </w:tc>
        <w:tc>
          <w:tcPr>
            <w:tcW w:w="1346" w:type="dxa"/>
          </w:tcPr>
          <w:p w14:paraId="3B9608FC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9.04</w:t>
            </w:r>
          </w:p>
        </w:tc>
        <w:tc>
          <w:tcPr>
            <w:tcW w:w="1346" w:type="dxa"/>
            <w:noWrap/>
            <w:hideMark/>
          </w:tcPr>
          <w:p w14:paraId="05E37C06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4.33</w:t>
            </w:r>
          </w:p>
        </w:tc>
        <w:tc>
          <w:tcPr>
            <w:tcW w:w="1346" w:type="dxa"/>
            <w:noWrap/>
            <w:hideMark/>
          </w:tcPr>
          <w:p w14:paraId="0319A8CE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9.86</w:t>
            </w:r>
          </w:p>
        </w:tc>
      </w:tr>
      <w:tr w:rsidR="00AC35C9" w:rsidRPr="00091F87" w14:paraId="6592E0DB" w14:textId="77777777" w:rsidTr="000F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noWrap/>
            <w:hideMark/>
          </w:tcPr>
          <w:p w14:paraId="2C2A0531" w14:textId="77777777" w:rsidR="00AC35C9" w:rsidRPr="00091F87" w:rsidRDefault="00AC35C9" w:rsidP="000F6AA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td. Deviation</w:t>
            </w:r>
          </w:p>
        </w:tc>
        <w:tc>
          <w:tcPr>
            <w:tcW w:w="1346" w:type="dxa"/>
          </w:tcPr>
          <w:p w14:paraId="6315F764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8</w:t>
            </w:r>
          </w:p>
        </w:tc>
        <w:tc>
          <w:tcPr>
            <w:tcW w:w="1346" w:type="dxa"/>
          </w:tcPr>
          <w:p w14:paraId="5CC096AC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4</w:t>
            </w:r>
          </w:p>
        </w:tc>
        <w:tc>
          <w:tcPr>
            <w:tcW w:w="1346" w:type="dxa"/>
          </w:tcPr>
          <w:p w14:paraId="636136D3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.01</w:t>
            </w:r>
          </w:p>
        </w:tc>
        <w:tc>
          <w:tcPr>
            <w:tcW w:w="1346" w:type="dxa"/>
          </w:tcPr>
          <w:p w14:paraId="23811D89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21</w:t>
            </w:r>
          </w:p>
        </w:tc>
        <w:tc>
          <w:tcPr>
            <w:tcW w:w="1346" w:type="dxa"/>
          </w:tcPr>
          <w:p w14:paraId="2B56E54A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1.54</w:t>
            </w:r>
          </w:p>
        </w:tc>
        <w:tc>
          <w:tcPr>
            <w:tcW w:w="1346" w:type="dxa"/>
          </w:tcPr>
          <w:p w14:paraId="3FA71D87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.17</w:t>
            </w:r>
          </w:p>
        </w:tc>
        <w:tc>
          <w:tcPr>
            <w:tcW w:w="1346" w:type="dxa"/>
            <w:noWrap/>
            <w:hideMark/>
          </w:tcPr>
          <w:p w14:paraId="09248F20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6.24</w:t>
            </w:r>
          </w:p>
        </w:tc>
        <w:tc>
          <w:tcPr>
            <w:tcW w:w="1346" w:type="dxa"/>
            <w:noWrap/>
            <w:hideMark/>
          </w:tcPr>
          <w:p w14:paraId="5A937240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.33</w:t>
            </w:r>
          </w:p>
        </w:tc>
      </w:tr>
      <w:tr w:rsidR="00AC35C9" w:rsidRPr="00091F87" w14:paraId="3CEFC1BF" w14:textId="77777777" w:rsidTr="000F6AA9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noWrap/>
            <w:hideMark/>
          </w:tcPr>
          <w:p w14:paraId="4EC92912" w14:textId="77777777" w:rsidR="00AC35C9" w:rsidRPr="00091F87" w:rsidRDefault="00AC35C9" w:rsidP="000F6AA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td. Error of Mean</w:t>
            </w:r>
          </w:p>
        </w:tc>
        <w:tc>
          <w:tcPr>
            <w:tcW w:w="1346" w:type="dxa"/>
          </w:tcPr>
          <w:p w14:paraId="16396684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5</w:t>
            </w:r>
          </w:p>
        </w:tc>
        <w:tc>
          <w:tcPr>
            <w:tcW w:w="1346" w:type="dxa"/>
          </w:tcPr>
          <w:p w14:paraId="331E9AAA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6</w:t>
            </w:r>
          </w:p>
        </w:tc>
        <w:tc>
          <w:tcPr>
            <w:tcW w:w="1346" w:type="dxa"/>
          </w:tcPr>
          <w:p w14:paraId="382034E3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5</w:t>
            </w:r>
          </w:p>
        </w:tc>
        <w:tc>
          <w:tcPr>
            <w:tcW w:w="1346" w:type="dxa"/>
          </w:tcPr>
          <w:p w14:paraId="4699CD18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7</w:t>
            </w:r>
          </w:p>
        </w:tc>
        <w:tc>
          <w:tcPr>
            <w:tcW w:w="1346" w:type="dxa"/>
          </w:tcPr>
          <w:p w14:paraId="155DE963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.82</w:t>
            </w:r>
          </w:p>
        </w:tc>
        <w:tc>
          <w:tcPr>
            <w:tcW w:w="1346" w:type="dxa"/>
          </w:tcPr>
          <w:p w14:paraId="4ECF425F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83</w:t>
            </w:r>
          </w:p>
        </w:tc>
        <w:tc>
          <w:tcPr>
            <w:tcW w:w="1346" w:type="dxa"/>
            <w:noWrap/>
            <w:hideMark/>
          </w:tcPr>
          <w:p w14:paraId="00321453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.87</w:t>
            </w:r>
          </w:p>
        </w:tc>
        <w:tc>
          <w:tcPr>
            <w:tcW w:w="1346" w:type="dxa"/>
            <w:noWrap/>
            <w:hideMark/>
          </w:tcPr>
          <w:p w14:paraId="1C427784" w14:textId="77777777" w:rsidR="00AC35C9" w:rsidRPr="00091F87" w:rsidRDefault="00AC35C9" w:rsidP="000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86</w:t>
            </w:r>
          </w:p>
        </w:tc>
      </w:tr>
      <w:tr w:rsidR="00AC35C9" w:rsidRPr="00091F87" w14:paraId="26A606B4" w14:textId="77777777" w:rsidTr="000F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noWrap/>
            <w:hideMark/>
          </w:tcPr>
          <w:p w14:paraId="54E8867D" w14:textId="77777777" w:rsidR="00AC35C9" w:rsidRPr="00091F87" w:rsidRDefault="00AC35C9" w:rsidP="000F6AA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oefficient of variation (%)</w:t>
            </w:r>
          </w:p>
        </w:tc>
        <w:tc>
          <w:tcPr>
            <w:tcW w:w="1346" w:type="dxa"/>
          </w:tcPr>
          <w:p w14:paraId="777C5BE6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3.59</w:t>
            </w:r>
          </w:p>
        </w:tc>
        <w:tc>
          <w:tcPr>
            <w:tcW w:w="1346" w:type="dxa"/>
          </w:tcPr>
          <w:p w14:paraId="78DE755F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2.69</w:t>
            </w:r>
          </w:p>
        </w:tc>
        <w:tc>
          <w:tcPr>
            <w:tcW w:w="1346" w:type="dxa"/>
          </w:tcPr>
          <w:p w14:paraId="0949B03B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2.18</w:t>
            </w:r>
          </w:p>
        </w:tc>
        <w:tc>
          <w:tcPr>
            <w:tcW w:w="1346" w:type="dxa"/>
          </w:tcPr>
          <w:p w14:paraId="6AFA7E81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2.61</w:t>
            </w:r>
          </w:p>
        </w:tc>
        <w:tc>
          <w:tcPr>
            <w:tcW w:w="1346" w:type="dxa"/>
          </w:tcPr>
          <w:p w14:paraId="26D4081C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7.85</w:t>
            </w:r>
          </w:p>
        </w:tc>
        <w:tc>
          <w:tcPr>
            <w:tcW w:w="1346" w:type="dxa"/>
          </w:tcPr>
          <w:p w14:paraId="2F47EDB8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2.92</w:t>
            </w:r>
          </w:p>
        </w:tc>
        <w:tc>
          <w:tcPr>
            <w:tcW w:w="1346" w:type="dxa"/>
            <w:noWrap/>
            <w:hideMark/>
          </w:tcPr>
          <w:p w14:paraId="7577739F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8.30</w:t>
            </w:r>
          </w:p>
        </w:tc>
        <w:tc>
          <w:tcPr>
            <w:tcW w:w="1346" w:type="dxa"/>
            <w:noWrap/>
            <w:hideMark/>
          </w:tcPr>
          <w:p w14:paraId="029B9B6B" w14:textId="77777777" w:rsidR="00AC35C9" w:rsidRPr="00091F87" w:rsidRDefault="00AC35C9" w:rsidP="000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091F87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1.93</w:t>
            </w:r>
          </w:p>
        </w:tc>
      </w:tr>
    </w:tbl>
    <w:p w14:paraId="116E14DB" w14:textId="77777777" w:rsidR="007719B0" w:rsidRDefault="007719B0"/>
    <w:sectPr w:rsidR="007719B0" w:rsidSect="00AC35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C9"/>
    <w:rsid w:val="00140C44"/>
    <w:rsid w:val="003E52EF"/>
    <w:rsid w:val="0040772E"/>
    <w:rsid w:val="007719B0"/>
    <w:rsid w:val="008C4650"/>
    <w:rsid w:val="009802C1"/>
    <w:rsid w:val="00AC35C9"/>
    <w:rsid w:val="00AE72F3"/>
    <w:rsid w:val="00D0250B"/>
    <w:rsid w:val="00E7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80660"/>
  <w15:chartTrackingRefBased/>
  <w15:docId w15:val="{172D29A7-D469-47ED-9EDF-645193EED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C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5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5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5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5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5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5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5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5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5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5C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5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5C9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5C9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5C9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5C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5C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5C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5C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C35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5C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5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5C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C35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5C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C35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5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5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5C9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C35C9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AC35C9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AC35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ini Rajaratinam</dc:creator>
  <cp:keywords/>
  <dc:description/>
  <cp:lastModifiedBy>Harishini Rajaratinam</cp:lastModifiedBy>
  <cp:revision>1</cp:revision>
  <dcterms:created xsi:type="dcterms:W3CDTF">2024-11-28T10:35:00Z</dcterms:created>
  <dcterms:modified xsi:type="dcterms:W3CDTF">2024-11-28T10:42:00Z</dcterms:modified>
</cp:coreProperties>
</file>